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8DFFC3" w14:textId="7F4C64FA" w:rsidR="00E41215" w:rsidRPr="00222941" w:rsidRDefault="00E41215" w:rsidP="00E41215">
      <w:pPr>
        <w:rPr>
          <w:rFonts w:ascii="Calibri" w:hAnsi="Calibri" w:cs="Calibri"/>
          <w:b/>
          <w:bCs/>
        </w:rPr>
      </w:pPr>
      <w:bookmarkStart w:id="0" w:name="_Hlk159507205"/>
      <w:r>
        <w:rPr>
          <w:rFonts w:ascii="Calibri" w:hAnsi="Calibri" w:cs="Calibri"/>
          <w:b/>
          <w:bCs/>
        </w:rPr>
        <w:t>S2 Text.</w:t>
      </w:r>
      <w:r w:rsidRPr="00222941">
        <w:rPr>
          <w:rFonts w:ascii="Calibri" w:hAnsi="Calibri" w:cs="Calibri"/>
          <w:b/>
          <w:bCs/>
        </w:rPr>
        <w:t xml:space="preserve"> Worry items revised from the WHO</w:t>
      </w:r>
      <w:r>
        <w:rPr>
          <w:rFonts w:ascii="Calibri" w:hAnsi="Calibri" w:cs="Calibri"/>
          <w:b/>
          <w:bCs/>
        </w:rPr>
        <w:t xml:space="preserve"> (2020)</w:t>
      </w:r>
      <w:r w:rsidRPr="00222941">
        <w:rPr>
          <w:rFonts w:ascii="Calibri" w:hAnsi="Calibri" w:cs="Calibri"/>
          <w:b/>
          <w:bCs/>
        </w:rPr>
        <w:t xml:space="preserve"> COVID-19 survey guidance</w:t>
      </w:r>
    </w:p>
    <w:bookmarkEnd w:id="0"/>
    <w:p w14:paraId="3F99983B" w14:textId="77777777" w:rsidR="00E41215" w:rsidRPr="00222941" w:rsidRDefault="00E41215" w:rsidP="00E41215">
      <w:pPr>
        <w:autoSpaceDE w:val="0"/>
        <w:autoSpaceDN w:val="0"/>
        <w:adjustRightInd w:val="0"/>
        <w:rPr>
          <w:rFonts w:ascii="Calibri" w:hAnsi="Calibri" w:cs="Calibri"/>
          <w:color w:val="333333"/>
          <w:kern w:val="0"/>
          <w:lang w:eastAsia="en-GB"/>
        </w:rPr>
      </w:pPr>
    </w:p>
    <w:p w14:paraId="0271F8B7" w14:textId="77777777" w:rsidR="00E41215" w:rsidRPr="00222941" w:rsidRDefault="00E41215" w:rsidP="00E41215">
      <w:pPr>
        <w:autoSpaceDE w:val="0"/>
        <w:autoSpaceDN w:val="0"/>
        <w:adjustRightInd w:val="0"/>
        <w:rPr>
          <w:rFonts w:ascii="Calibri" w:hAnsi="Calibri" w:cs="Calibri"/>
          <w:kern w:val="0"/>
          <w:lang w:eastAsia="en-GB"/>
        </w:rPr>
      </w:pPr>
      <w:r w:rsidRPr="00222941">
        <w:rPr>
          <w:rFonts w:ascii="Calibri" w:hAnsi="Calibri" w:cs="Calibri"/>
          <w:kern w:val="0"/>
          <w:lang w:eastAsia="en-GB"/>
        </w:rPr>
        <w:t xml:space="preserve">Crises often involve fears and worries. Please let us know </w:t>
      </w:r>
      <w:proofErr w:type="gramStart"/>
      <w:r w:rsidRPr="00222941">
        <w:rPr>
          <w:rFonts w:ascii="Calibri" w:hAnsi="Calibri" w:cs="Calibri"/>
          <w:kern w:val="0"/>
          <w:lang w:eastAsia="en-GB"/>
        </w:rPr>
        <w:t>at the moment</w:t>
      </w:r>
      <w:proofErr w:type="gramEnd"/>
      <w:r w:rsidRPr="00222941">
        <w:rPr>
          <w:rFonts w:ascii="Calibri" w:hAnsi="Calibri" w:cs="Calibri"/>
          <w:kern w:val="0"/>
          <w:lang w:eastAsia="en-GB"/>
        </w:rPr>
        <w:t>, how much do you worry about...</w:t>
      </w:r>
    </w:p>
    <w:p w14:paraId="695F24EC" w14:textId="77777777" w:rsidR="00E41215" w:rsidRPr="00222941" w:rsidRDefault="00E41215" w:rsidP="00E41215">
      <w:pPr>
        <w:autoSpaceDE w:val="0"/>
        <w:autoSpaceDN w:val="0"/>
        <w:adjustRightInd w:val="0"/>
        <w:rPr>
          <w:rFonts w:ascii="Calibri" w:hAnsi="Calibri" w:cs="Calibri"/>
          <w:kern w:val="0"/>
          <w:lang w:eastAsia="en-GB"/>
        </w:rPr>
      </w:pPr>
    </w:p>
    <w:p w14:paraId="02186488" w14:textId="77777777" w:rsidR="00E41215" w:rsidRPr="00222941" w:rsidRDefault="00E41215" w:rsidP="00E41215">
      <w:pPr>
        <w:autoSpaceDE w:val="0"/>
        <w:autoSpaceDN w:val="0"/>
        <w:adjustRightInd w:val="0"/>
        <w:rPr>
          <w:rFonts w:ascii="Calibri" w:hAnsi="Calibri" w:cs="Calibri"/>
          <w:i/>
          <w:iCs/>
          <w:kern w:val="0"/>
          <w:lang w:eastAsia="en-GB"/>
        </w:rPr>
      </w:pPr>
      <w:r w:rsidRPr="00222941">
        <w:rPr>
          <w:rFonts w:ascii="Calibri" w:hAnsi="Calibri" w:cs="Calibri"/>
          <w:i/>
          <w:iCs/>
        </w:rPr>
        <w:t>7-point Likert scale from 1 (“do not worry at all”) to 7 (“worry a lot)</w:t>
      </w:r>
    </w:p>
    <w:p w14:paraId="7CD56402" w14:textId="77777777" w:rsidR="00E41215" w:rsidRPr="00222941" w:rsidRDefault="00E41215" w:rsidP="00E41215">
      <w:pPr>
        <w:autoSpaceDE w:val="0"/>
        <w:autoSpaceDN w:val="0"/>
        <w:adjustRightInd w:val="0"/>
        <w:rPr>
          <w:rFonts w:ascii="Calibri" w:hAnsi="Calibri" w:cs="Calibri"/>
          <w:kern w:val="0"/>
          <w:lang w:eastAsia="en-GB"/>
        </w:rPr>
      </w:pPr>
    </w:p>
    <w:p w14:paraId="216AA02F" w14:textId="77777777" w:rsidR="00E41215" w:rsidRPr="00222941" w:rsidRDefault="00E41215" w:rsidP="00E41215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kern w:val="0"/>
          <w:lang w:eastAsia="en-GB"/>
        </w:rPr>
      </w:pPr>
      <w:r w:rsidRPr="00222941">
        <w:rPr>
          <w:rFonts w:ascii="Calibri" w:hAnsi="Calibri" w:cs="Calibri"/>
          <w:kern w:val="0"/>
          <w:lang w:eastAsia="en-GB"/>
        </w:rPr>
        <w:t>Losing someone I love.</w:t>
      </w:r>
    </w:p>
    <w:p w14:paraId="128FF46F" w14:textId="77777777" w:rsidR="00E41215" w:rsidRPr="00222941" w:rsidRDefault="00E41215" w:rsidP="00E41215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kern w:val="0"/>
          <w:lang w:eastAsia="en-GB"/>
        </w:rPr>
      </w:pPr>
      <w:r w:rsidRPr="00222941">
        <w:rPr>
          <w:rFonts w:ascii="Calibri" w:hAnsi="Calibri" w:cs="Calibri"/>
          <w:kern w:val="0"/>
          <w:lang w:eastAsia="en-GB"/>
        </w:rPr>
        <w:t>Health system being overloaded.</w:t>
      </w:r>
    </w:p>
    <w:p w14:paraId="37A0F322" w14:textId="77777777" w:rsidR="00E41215" w:rsidRPr="00222941" w:rsidRDefault="00E41215" w:rsidP="00E41215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kern w:val="0"/>
          <w:lang w:eastAsia="en-GB"/>
        </w:rPr>
      </w:pPr>
      <w:r w:rsidRPr="00222941">
        <w:rPr>
          <w:rFonts w:ascii="Calibri" w:hAnsi="Calibri" w:cs="Calibri"/>
          <w:kern w:val="0"/>
          <w:lang w:eastAsia="en-GB"/>
        </w:rPr>
        <w:t>My own mental health.</w:t>
      </w:r>
    </w:p>
    <w:p w14:paraId="349C2AA8" w14:textId="77777777" w:rsidR="00E41215" w:rsidRPr="00222941" w:rsidRDefault="00E41215" w:rsidP="00E41215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kern w:val="0"/>
          <w:lang w:eastAsia="en-GB"/>
        </w:rPr>
      </w:pPr>
      <w:r w:rsidRPr="00222941">
        <w:rPr>
          <w:rFonts w:ascii="Calibri" w:hAnsi="Calibri" w:cs="Calibri"/>
          <w:kern w:val="0"/>
          <w:lang w:eastAsia="en-GB"/>
        </w:rPr>
        <w:t>My own physical health.</w:t>
      </w:r>
    </w:p>
    <w:p w14:paraId="661D378F" w14:textId="77777777" w:rsidR="00E41215" w:rsidRPr="00222941" w:rsidRDefault="00E41215" w:rsidP="00E41215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kern w:val="0"/>
          <w:lang w:eastAsia="en-GB"/>
        </w:rPr>
      </w:pPr>
      <w:r w:rsidRPr="00222941">
        <w:rPr>
          <w:rFonts w:ascii="Calibri" w:hAnsi="Calibri" w:cs="Calibri"/>
          <w:kern w:val="0"/>
          <w:lang w:eastAsia="en-GB"/>
        </w:rPr>
        <w:t>My loved ones’ health.</w:t>
      </w:r>
    </w:p>
    <w:p w14:paraId="09E96290" w14:textId="77777777" w:rsidR="00E41215" w:rsidRPr="00222941" w:rsidRDefault="00E41215" w:rsidP="00E41215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kern w:val="0"/>
          <w:lang w:eastAsia="en-GB"/>
        </w:rPr>
      </w:pPr>
      <w:r w:rsidRPr="00222941">
        <w:rPr>
          <w:rFonts w:ascii="Calibri" w:hAnsi="Calibri" w:cs="Calibri"/>
          <w:kern w:val="0"/>
          <w:lang w:eastAsia="en-GB"/>
        </w:rPr>
        <w:t>Restricted liberty of movement.</w:t>
      </w:r>
    </w:p>
    <w:p w14:paraId="5976DA38" w14:textId="77777777" w:rsidR="00E41215" w:rsidRPr="00222941" w:rsidRDefault="00E41215" w:rsidP="00E41215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kern w:val="0"/>
          <w:lang w:eastAsia="en-GB"/>
        </w:rPr>
      </w:pPr>
      <w:r w:rsidRPr="00222941">
        <w:rPr>
          <w:rFonts w:ascii="Calibri" w:hAnsi="Calibri" w:cs="Calibri"/>
          <w:kern w:val="0"/>
          <w:lang w:eastAsia="en-GB"/>
        </w:rPr>
        <w:t>Losing holiday opportunities.</w:t>
      </w:r>
    </w:p>
    <w:p w14:paraId="3F9E811E" w14:textId="77777777" w:rsidR="00E41215" w:rsidRPr="00222941" w:rsidRDefault="00E41215" w:rsidP="00E41215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kern w:val="0"/>
          <w:lang w:eastAsia="en-GB"/>
        </w:rPr>
      </w:pPr>
      <w:r w:rsidRPr="00222941">
        <w:rPr>
          <w:rFonts w:ascii="Calibri" w:hAnsi="Calibri" w:cs="Calibri"/>
          <w:kern w:val="0"/>
          <w:lang w:eastAsia="en-GB"/>
        </w:rPr>
        <w:t>Economic recession in my country.</w:t>
      </w:r>
    </w:p>
    <w:p w14:paraId="3ECC2F85" w14:textId="77777777" w:rsidR="00E41215" w:rsidRPr="00222941" w:rsidRDefault="00E41215" w:rsidP="00E41215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kern w:val="0"/>
          <w:lang w:eastAsia="en-GB"/>
        </w:rPr>
      </w:pPr>
      <w:r w:rsidRPr="00222941">
        <w:rPr>
          <w:rFonts w:ascii="Calibri" w:hAnsi="Calibri" w:cs="Calibri"/>
          <w:kern w:val="0"/>
          <w:lang w:eastAsia="en-GB"/>
        </w:rPr>
        <w:t>Restricted access to essential supplies.</w:t>
      </w:r>
    </w:p>
    <w:p w14:paraId="3A47D011" w14:textId="77777777" w:rsidR="00E41215" w:rsidRPr="00222941" w:rsidRDefault="00E41215" w:rsidP="00E41215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kern w:val="0"/>
          <w:lang w:eastAsia="en-GB"/>
        </w:rPr>
      </w:pPr>
      <w:r w:rsidRPr="00222941">
        <w:rPr>
          <w:rFonts w:ascii="Calibri" w:hAnsi="Calibri" w:cs="Calibri"/>
          <w:kern w:val="0"/>
          <w:lang w:eastAsia="en-GB"/>
        </w:rPr>
        <w:t>Becoming unemployed.</w:t>
      </w:r>
    </w:p>
    <w:p w14:paraId="7005F257" w14:textId="77777777" w:rsidR="00E41215" w:rsidRPr="00222941" w:rsidRDefault="00E41215" w:rsidP="00E41215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kern w:val="0"/>
          <w:lang w:eastAsia="en-GB"/>
        </w:rPr>
      </w:pPr>
      <w:r w:rsidRPr="00222941">
        <w:rPr>
          <w:rFonts w:ascii="Calibri" w:hAnsi="Calibri" w:cs="Calibri"/>
          <w:kern w:val="0"/>
          <w:lang w:eastAsia="en-GB"/>
        </w:rPr>
        <w:t>Not being able to pay my bills.</w:t>
      </w:r>
    </w:p>
    <w:p w14:paraId="2F2EEF77" w14:textId="77777777" w:rsidR="00E41215" w:rsidRPr="00222941" w:rsidRDefault="00E41215" w:rsidP="00E41215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kern w:val="0"/>
          <w:lang w:eastAsia="en-GB"/>
        </w:rPr>
      </w:pPr>
      <w:r w:rsidRPr="00222941">
        <w:rPr>
          <w:rFonts w:ascii="Calibri" w:hAnsi="Calibri" w:cs="Calibri"/>
          <w:kern w:val="0"/>
          <w:lang w:eastAsia="en-GB"/>
        </w:rPr>
        <w:t>Not be able to visit people who depend on me.</w:t>
      </w:r>
    </w:p>
    <w:p w14:paraId="36A56573" w14:textId="77777777" w:rsidR="00E41215" w:rsidRPr="00222941" w:rsidRDefault="00E41215" w:rsidP="00E41215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kern w:val="0"/>
          <w:lang w:eastAsia="en-GB"/>
        </w:rPr>
      </w:pPr>
      <w:r w:rsidRPr="00222941">
        <w:rPr>
          <w:rFonts w:ascii="Calibri" w:hAnsi="Calibri" w:cs="Calibri"/>
          <w:kern w:val="0"/>
          <w:lang w:eastAsia="en-GB"/>
        </w:rPr>
        <w:t>Having to defend a decision not to participate in a social event which my family or friends expect me to attend.</w:t>
      </w:r>
    </w:p>
    <w:p w14:paraId="612C8E5B" w14:textId="6B7D1DB9" w:rsidR="00C77108" w:rsidRPr="00E41215" w:rsidRDefault="00C77108">
      <w:pPr>
        <w:rPr>
          <w:rFonts w:ascii="Calibri" w:hAnsi="Calibri" w:cs="Calibri"/>
          <w:kern w:val="0"/>
          <w:lang w:eastAsia="en-GB"/>
        </w:rPr>
      </w:pPr>
    </w:p>
    <w:sectPr w:rsidR="00C77108" w:rsidRPr="00E412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6603D65"/>
    <w:multiLevelType w:val="hybridMultilevel"/>
    <w:tmpl w:val="B8F41C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37227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215"/>
    <w:rsid w:val="00002204"/>
    <w:rsid w:val="00062120"/>
    <w:rsid w:val="000979A5"/>
    <w:rsid w:val="00570D02"/>
    <w:rsid w:val="00BE1599"/>
    <w:rsid w:val="00C77108"/>
    <w:rsid w:val="00E41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1716C"/>
  <w15:chartTrackingRefBased/>
  <w15:docId w15:val="{BF535538-ED74-4F45-9E91-BA5B0B20B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215"/>
    <w:pPr>
      <w:spacing w:line="36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12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12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2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2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2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2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2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2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2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2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12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12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2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2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2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2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2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2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12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12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121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12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12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12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12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12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12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12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12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, Ella</dc:creator>
  <cp:keywords/>
  <dc:description/>
  <cp:lastModifiedBy>Ford, Ella</cp:lastModifiedBy>
  <cp:revision>1</cp:revision>
  <dcterms:created xsi:type="dcterms:W3CDTF">2024-08-21T09:21:00Z</dcterms:created>
  <dcterms:modified xsi:type="dcterms:W3CDTF">2024-08-21T09:22:00Z</dcterms:modified>
</cp:coreProperties>
</file>